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E60" w:rsidRPr="003C0F57" w:rsidRDefault="00567E60" w:rsidP="00567E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C0F57">
        <w:rPr>
          <w:rFonts w:ascii="Times New Roman" w:hAnsi="Times New Roman" w:cs="Times New Roman"/>
          <w:b/>
          <w:sz w:val="24"/>
          <w:szCs w:val="24"/>
        </w:rPr>
        <w:t>Supplementary Table 2.</w:t>
      </w:r>
      <w:proofErr w:type="gramEnd"/>
      <w:r w:rsidRPr="003C0F5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C0F57">
        <w:rPr>
          <w:rFonts w:ascii="Times New Roman" w:hAnsi="Times New Roman" w:cs="Times New Roman"/>
          <w:b/>
          <w:sz w:val="24"/>
          <w:szCs w:val="24"/>
        </w:rPr>
        <w:t>Differentially expressed miRNAs in 2</w:t>
      </w:r>
      <w:r w:rsidR="007E7F0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C0F57">
        <w:rPr>
          <w:rFonts w:ascii="Times New Roman" w:hAnsi="Times New Roman" w:cs="Times New Roman"/>
          <w:b/>
          <w:sz w:val="24"/>
          <w:szCs w:val="24"/>
        </w:rPr>
        <w:t>Gy</w:t>
      </w:r>
      <w:proofErr w:type="spellEnd"/>
      <w:r w:rsidRPr="003C0F57">
        <w:rPr>
          <w:rFonts w:ascii="Times New Roman" w:hAnsi="Times New Roman" w:cs="Times New Roman"/>
          <w:b/>
          <w:sz w:val="24"/>
          <w:szCs w:val="24"/>
        </w:rPr>
        <w:t xml:space="preserve"> vs 0 </w:t>
      </w:r>
      <w:proofErr w:type="spellStart"/>
      <w:r w:rsidRPr="003C0F57">
        <w:rPr>
          <w:rFonts w:ascii="Times New Roman" w:hAnsi="Times New Roman" w:cs="Times New Roman"/>
          <w:b/>
          <w:sz w:val="24"/>
          <w:szCs w:val="24"/>
        </w:rPr>
        <w:t>Gy</w:t>
      </w:r>
      <w:proofErr w:type="spellEnd"/>
      <w:r w:rsidRPr="003C0F57">
        <w:rPr>
          <w:rFonts w:ascii="Times New Roman" w:hAnsi="Times New Roman" w:cs="Times New Roman"/>
          <w:b/>
          <w:sz w:val="24"/>
          <w:szCs w:val="24"/>
        </w:rPr>
        <w:t xml:space="preserve"> groups.</w:t>
      </w:r>
      <w:proofErr w:type="gramEnd"/>
      <w:r w:rsidRPr="003C0F5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67E60" w:rsidRPr="009E09EB" w:rsidRDefault="00567E60" w:rsidP="00567E60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  <w:sectPr w:rsidR="00567E60" w:rsidRPr="009E09E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1767EF">
        <w:rPr>
          <w:rFonts w:ascii="Times New Roman" w:hAnsi="Times New Roman" w:cs="Times New Roman"/>
          <w:sz w:val="24"/>
          <w:szCs w:val="24"/>
        </w:rPr>
        <w:t xml:space="preserve">Mean FC refers to mean fold change in the expression of the corresponding miRNA </w:t>
      </w:r>
    </w:p>
    <w:tbl>
      <w:tblPr>
        <w:tblW w:w="3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7"/>
        <w:gridCol w:w="941"/>
        <w:gridCol w:w="879"/>
      </w:tblGrid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</w:tcPr>
          <w:p w:rsidR="00E335C5" w:rsidRPr="009E09EB" w:rsidRDefault="00E335C5" w:rsidP="00321377">
            <w:pPr>
              <w:tabs>
                <w:tab w:val="left" w:pos="4111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E09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miR</w:t>
            </w:r>
            <w:proofErr w:type="spellEnd"/>
            <w:r w:rsidRPr="009E09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Gy vs 0 </w:t>
            </w:r>
            <w:proofErr w:type="spellStart"/>
            <w:r w:rsidRPr="009E09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35C5" w:rsidRPr="009E09EB" w:rsidRDefault="00E335C5" w:rsidP="00321377">
            <w:pPr>
              <w:tabs>
                <w:tab w:val="left" w:pos="4111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  <w:r w:rsidR="007E7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E09E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C</w:t>
            </w:r>
          </w:p>
        </w:tc>
        <w:tc>
          <w:tcPr>
            <w:tcW w:w="0" w:type="auto"/>
            <w:shd w:val="clear" w:color="auto" w:fill="auto"/>
            <w:noWrap/>
          </w:tcPr>
          <w:p w:rsidR="00E335C5" w:rsidRPr="009E09EB" w:rsidRDefault="00E335C5" w:rsidP="00321377">
            <w:pPr>
              <w:tabs>
                <w:tab w:val="left" w:pos="4111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="007E7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9E09E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tabs>
                <w:tab w:val="left" w:pos="411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592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tabs>
                <w:tab w:val="left" w:pos="4111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4</w:t>
            </w:r>
            <w:r w:rsidR="007D00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tabs>
                <w:tab w:val="left" w:pos="4111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7D0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2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6</w:t>
            </w:r>
            <w:r w:rsidR="007D00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50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5</w:t>
            </w:r>
            <w:r w:rsidR="007D00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2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5</w:t>
            </w:r>
            <w:r w:rsidR="007D00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466f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4</w:t>
            </w:r>
            <w:r w:rsidR="007D00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-miR-19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4</w:t>
            </w:r>
            <w:r w:rsidR="007D00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7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929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839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E335C5" w:rsidRPr="009E09EB" w:rsidTr="00B460BD">
        <w:trPr>
          <w:trHeight w:hRule="exact" w:val="285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467d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33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467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374b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468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669a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93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491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460BD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bookmarkStart w:id="0" w:name="_GoBack"/>
            <w:bookmarkEnd w:id="0"/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99a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82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933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00c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872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30c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421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92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6a-1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93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5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7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340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31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30b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E335C5" w:rsidRPr="009E09EB" w:rsidTr="003C6822">
        <w:trPr>
          <w:trHeight w:hRule="exact" w:val="221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669o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9a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9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19a-1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489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3107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466d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92a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449a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966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7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1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</w:tr>
      <w:tr w:rsidR="00E335C5" w:rsidRPr="009E09EB" w:rsidTr="003C6822">
        <w:trPr>
          <w:trHeight w:hRule="exact" w:val="255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mu-miR-185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</w:tr>
      <w:tr w:rsidR="00E335C5" w:rsidRPr="009E09EB" w:rsidTr="003C6822">
        <w:trPr>
          <w:trHeight w:hRule="exact" w:val="433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7a-1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363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let-7g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81a-1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8a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00c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669l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91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930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465a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let-7d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934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0b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30a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96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9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322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198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84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7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500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0a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331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38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551b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744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46a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93b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40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466h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4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21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99a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mmu-miR-152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028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676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45a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03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47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99b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2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96b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224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340-5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</w:tr>
      <w:tr w:rsidR="00E335C5" w:rsidRPr="009E09EB" w:rsidTr="003C6822">
        <w:trPr>
          <w:trHeight w:hRule="exact" w:val="290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145a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7D000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</w:tr>
      <w:tr w:rsidR="00E335C5" w:rsidRPr="009E09EB" w:rsidTr="003C6822">
        <w:trPr>
          <w:trHeight w:hRule="exact" w:val="394"/>
        </w:trPr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mmu-miR-375-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35C5" w:rsidRPr="009E09EB" w:rsidRDefault="00E335C5" w:rsidP="003213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0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09EB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</w:tr>
    </w:tbl>
    <w:p w:rsidR="00E335C5" w:rsidRPr="009E09EB" w:rsidRDefault="00E335C5" w:rsidP="00E335C5">
      <w:pPr>
        <w:rPr>
          <w:rFonts w:ascii="Times New Roman" w:hAnsi="Times New Roman" w:cs="Times New Roman"/>
        </w:rPr>
        <w:sectPr w:rsidR="00E335C5" w:rsidRPr="009E09EB" w:rsidSect="003C6822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3192C" w:rsidRDefault="0093192C" w:rsidP="00DD5A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67E60" w:rsidRDefault="00567E60" w:rsidP="00DD5A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67E60" w:rsidSect="00E335C5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56B" w:rsidRDefault="003D256B" w:rsidP="00E335C5">
      <w:pPr>
        <w:spacing w:after="0" w:line="240" w:lineRule="auto"/>
      </w:pPr>
      <w:r>
        <w:separator/>
      </w:r>
    </w:p>
  </w:endnote>
  <w:endnote w:type="continuationSeparator" w:id="0">
    <w:p w:rsidR="003D256B" w:rsidRDefault="003D256B" w:rsidP="00E33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56B" w:rsidRDefault="003D256B" w:rsidP="00E335C5">
      <w:pPr>
        <w:spacing w:after="0" w:line="240" w:lineRule="auto"/>
      </w:pPr>
      <w:r>
        <w:separator/>
      </w:r>
    </w:p>
  </w:footnote>
  <w:footnote w:type="continuationSeparator" w:id="0">
    <w:p w:rsidR="003D256B" w:rsidRDefault="003D256B" w:rsidP="00E33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5A5"/>
    <w:rsid w:val="00087F18"/>
    <w:rsid w:val="0013005B"/>
    <w:rsid w:val="001767EF"/>
    <w:rsid w:val="001E0263"/>
    <w:rsid w:val="001E5F13"/>
    <w:rsid w:val="002139F6"/>
    <w:rsid w:val="002635A5"/>
    <w:rsid w:val="00321377"/>
    <w:rsid w:val="003C0F57"/>
    <w:rsid w:val="003C2D92"/>
    <w:rsid w:val="003C6822"/>
    <w:rsid w:val="003D256B"/>
    <w:rsid w:val="00457FAD"/>
    <w:rsid w:val="00472562"/>
    <w:rsid w:val="00497F75"/>
    <w:rsid w:val="004C02C7"/>
    <w:rsid w:val="0051603D"/>
    <w:rsid w:val="00553D89"/>
    <w:rsid w:val="00567E60"/>
    <w:rsid w:val="005911A2"/>
    <w:rsid w:val="005B35CF"/>
    <w:rsid w:val="005D184E"/>
    <w:rsid w:val="005E4CB7"/>
    <w:rsid w:val="005E5FDA"/>
    <w:rsid w:val="006471FC"/>
    <w:rsid w:val="006620FE"/>
    <w:rsid w:val="00663A42"/>
    <w:rsid w:val="00677B89"/>
    <w:rsid w:val="00685327"/>
    <w:rsid w:val="006A4ED6"/>
    <w:rsid w:val="00713C01"/>
    <w:rsid w:val="00747CFA"/>
    <w:rsid w:val="007509C3"/>
    <w:rsid w:val="0075649C"/>
    <w:rsid w:val="007D0005"/>
    <w:rsid w:val="007E1E23"/>
    <w:rsid w:val="007E7F04"/>
    <w:rsid w:val="00824080"/>
    <w:rsid w:val="0086010F"/>
    <w:rsid w:val="008D26FD"/>
    <w:rsid w:val="008E1F97"/>
    <w:rsid w:val="00911BEF"/>
    <w:rsid w:val="0093192C"/>
    <w:rsid w:val="0097107B"/>
    <w:rsid w:val="009747C3"/>
    <w:rsid w:val="009919BB"/>
    <w:rsid w:val="0099758D"/>
    <w:rsid w:val="009B27D6"/>
    <w:rsid w:val="009D3CEE"/>
    <w:rsid w:val="009E09EB"/>
    <w:rsid w:val="009E133A"/>
    <w:rsid w:val="009E39AC"/>
    <w:rsid w:val="009F7347"/>
    <w:rsid w:val="00A1505B"/>
    <w:rsid w:val="00A54E74"/>
    <w:rsid w:val="00A6302D"/>
    <w:rsid w:val="00AD0CA1"/>
    <w:rsid w:val="00B460BD"/>
    <w:rsid w:val="00B53D16"/>
    <w:rsid w:val="00B8401F"/>
    <w:rsid w:val="00BA3D4B"/>
    <w:rsid w:val="00C34B0D"/>
    <w:rsid w:val="00C81AAB"/>
    <w:rsid w:val="00CE02A5"/>
    <w:rsid w:val="00CF0280"/>
    <w:rsid w:val="00D85FF4"/>
    <w:rsid w:val="00DC52C9"/>
    <w:rsid w:val="00DD5ADD"/>
    <w:rsid w:val="00E335C5"/>
    <w:rsid w:val="00EB2D42"/>
    <w:rsid w:val="00F654B7"/>
    <w:rsid w:val="00FC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6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35A5"/>
    <w:rPr>
      <w:rFonts w:ascii="Tahoma" w:hAnsi="Tahoma" w:cs="Tahoma"/>
      <w:sz w:val="16"/>
      <w:szCs w:val="16"/>
      <w:lang w:val="en-US"/>
    </w:rPr>
  </w:style>
  <w:style w:type="paragraph" w:styleId="lfej">
    <w:name w:val="header"/>
    <w:basedOn w:val="Norml"/>
    <w:link w:val="lfej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335C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35C5"/>
    <w:rPr>
      <w:lang w:val="en-US"/>
    </w:rPr>
  </w:style>
  <w:style w:type="character" w:styleId="Jegyzethivatkozs">
    <w:name w:val="annotation reference"/>
    <w:rsid w:val="00C34B0D"/>
    <w:rPr>
      <w:sz w:val="16"/>
      <w:szCs w:val="16"/>
    </w:rPr>
  </w:style>
  <w:style w:type="paragraph" w:styleId="Jegyzetszveg">
    <w:name w:val="annotation text"/>
    <w:basedOn w:val="Norml"/>
    <w:link w:val="JegyzetszvegChar"/>
    <w:rsid w:val="00C3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C34B0D"/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styleId="Hiperhivatkozs">
    <w:name w:val="Hyperlink"/>
    <w:rsid w:val="001E5F13"/>
    <w:rPr>
      <w:color w:val="0000FF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911A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911A2"/>
    <w:rPr>
      <w:rFonts w:ascii="Times New Roman" w:eastAsia="Times New Roman" w:hAnsi="Times New Roman" w:cs="Times New Roman"/>
      <w:b/>
      <w:bCs/>
      <w:sz w:val="20"/>
      <w:szCs w:val="20"/>
      <w:lang w:val="en-US" w:eastAsia="hu-HU"/>
    </w:rPr>
  </w:style>
  <w:style w:type="character" w:customStyle="1" w:styleId="foldable-text">
    <w:name w:val="foldable-text"/>
    <w:basedOn w:val="Bekezdsalapbettpusa"/>
    <w:rsid w:val="00CE02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6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35A5"/>
    <w:rPr>
      <w:rFonts w:ascii="Tahoma" w:hAnsi="Tahoma" w:cs="Tahoma"/>
      <w:sz w:val="16"/>
      <w:szCs w:val="16"/>
      <w:lang w:val="en-US"/>
    </w:rPr>
  </w:style>
  <w:style w:type="paragraph" w:styleId="lfej">
    <w:name w:val="header"/>
    <w:basedOn w:val="Norml"/>
    <w:link w:val="lfej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335C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35C5"/>
    <w:rPr>
      <w:lang w:val="en-US"/>
    </w:rPr>
  </w:style>
  <w:style w:type="character" w:styleId="Jegyzethivatkozs">
    <w:name w:val="annotation reference"/>
    <w:rsid w:val="00C34B0D"/>
    <w:rPr>
      <w:sz w:val="16"/>
      <w:szCs w:val="16"/>
    </w:rPr>
  </w:style>
  <w:style w:type="paragraph" w:styleId="Jegyzetszveg">
    <w:name w:val="annotation text"/>
    <w:basedOn w:val="Norml"/>
    <w:link w:val="JegyzetszvegChar"/>
    <w:rsid w:val="00C3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C34B0D"/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styleId="Hiperhivatkozs">
    <w:name w:val="Hyperlink"/>
    <w:rsid w:val="001E5F13"/>
    <w:rPr>
      <w:color w:val="0000FF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911A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911A2"/>
    <w:rPr>
      <w:rFonts w:ascii="Times New Roman" w:eastAsia="Times New Roman" w:hAnsi="Times New Roman" w:cs="Times New Roman"/>
      <w:b/>
      <w:bCs/>
      <w:sz w:val="20"/>
      <w:szCs w:val="20"/>
      <w:lang w:val="en-US" w:eastAsia="hu-HU"/>
    </w:rPr>
  </w:style>
  <w:style w:type="character" w:customStyle="1" w:styleId="foldable-text">
    <w:name w:val="foldable-text"/>
    <w:basedOn w:val="Bekezdsalapbettpusa"/>
    <w:rsid w:val="00CE0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2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2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B7D65395-3F8F-432C-9711-C9A704B3E941}"/>
</file>

<file path=customXml/itemProps2.xml><?xml version="1.0" encoding="utf-8"?>
<ds:datastoreItem xmlns:ds="http://schemas.openxmlformats.org/officeDocument/2006/customXml" ds:itemID="{A25B9F11-ED12-4F59-8D45-D28931EBFB8E}"/>
</file>

<file path=customXml/itemProps3.xml><?xml version="1.0" encoding="utf-8"?>
<ds:datastoreItem xmlns:ds="http://schemas.openxmlformats.org/officeDocument/2006/customXml" ds:itemID="{9583157D-4784-4D79-9A9F-4FA80D4E8803}"/>
</file>

<file path=customXml/itemProps4.xml><?xml version="1.0" encoding="utf-8"?>
<ds:datastoreItem xmlns:ds="http://schemas.openxmlformats.org/officeDocument/2006/customXml" ds:itemID="{6B012DA8-EAAE-4159-B504-EECA7CCD7F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43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ünde</dc:creator>
  <cp:lastModifiedBy>user</cp:lastModifiedBy>
  <cp:revision>4</cp:revision>
  <dcterms:created xsi:type="dcterms:W3CDTF">2017-01-06T15:48:00Z</dcterms:created>
  <dcterms:modified xsi:type="dcterms:W3CDTF">2017-01-06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